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26C" w:rsidRPr="00591991" w:rsidRDefault="0069626C" w:rsidP="0069626C">
      <w:bookmarkStart w:id="0" w:name="_Hlk497224790"/>
      <w:r w:rsidRPr="0059199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bookmarkStart w:id="1" w:name="_GoBack"/>
      <w:bookmarkEnd w:id="1"/>
    </w:p>
    <w:bookmarkEnd w:id="0"/>
    <w:tbl>
      <w:tblPr>
        <w:tblStyle w:val="Tabellaelenco7acolori"/>
        <w:tblW w:w="10264" w:type="dxa"/>
        <w:tblLook w:val="04A0" w:firstRow="1" w:lastRow="0" w:firstColumn="1" w:lastColumn="0" w:noHBand="0" w:noVBand="1"/>
      </w:tblPr>
      <w:tblGrid>
        <w:gridCol w:w="1701"/>
        <w:gridCol w:w="1134"/>
        <w:gridCol w:w="788"/>
        <w:gridCol w:w="1134"/>
        <w:gridCol w:w="1055"/>
        <w:gridCol w:w="1001"/>
        <w:gridCol w:w="850"/>
        <w:gridCol w:w="993"/>
        <w:gridCol w:w="1608"/>
      </w:tblGrid>
      <w:tr w:rsidR="0069626C" w:rsidRPr="0069626C" w:rsidTr="00423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8" w:space="0" w:color="auto"/>
            </w:tcBorders>
            <w:noWrap/>
            <w:hideMark/>
          </w:tcPr>
          <w:p w:rsidR="0069626C" w:rsidRPr="0069626C" w:rsidRDefault="0069626C" w:rsidP="006962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111" w:type="dxa"/>
            <w:gridSpan w:val="4"/>
            <w:tcBorders>
              <w:bottom w:val="single" w:sz="8" w:space="0" w:color="auto"/>
            </w:tcBorders>
            <w:noWrap/>
            <w:hideMark/>
          </w:tcPr>
          <w:p w:rsidR="0069626C" w:rsidRPr="0069626C" w:rsidRDefault="0069626C" w:rsidP="00696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</w:pPr>
            <w:r w:rsidRPr="0069626C"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  <w:t>Controls</w:t>
            </w:r>
          </w:p>
        </w:tc>
        <w:tc>
          <w:tcPr>
            <w:tcW w:w="4452" w:type="dxa"/>
            <w:gridSpan w:val="4"/>
            <w:tcBorders>
              <w:bottom w:val="single" w:sz="8" w:space="0" w:color="auto"/>
            </w:tcBorders>
            <w:noWrap/>
            <w:hideMark/>
          </w:tcPr>
          <w:p w:rsidR="0069626C" w:rsidRPr="0069626C" w:rsidRDefault="0069626C" w:rsidP="00696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</w:pPr>
            <w:r w:rsidRPr="0069626C"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  <w:t>OSCC patients</w:t>
            </w:r>
          </w:p>
        </w:tc>
      </w:tr>
      <w:tr w:rsidR="009D4C3C" w:rsidRPr="0069626C" w:rsidTr="00423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val="it-IT" w:eastAsia="it-IT"/>
              </w:rPr>
              <w:t>miRN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Cт Mean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 Min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 Max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Cт Mea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 Min</w:t>
            </w:r>
          </w:p>
        </w:tc>
        <w:tc>
          <w:tcPr>
            <w:tcW w:w="16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9626C" w:rsidRPr="00CE60A2" w:rsidRDefault="0069626C" w:rsidP="00696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CE60A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Q Max</w:t>
            </w:r>
          </w:p>
        </w:tc>
      </w:tr>
      <w:tr w:rsidR="00223515" w:rsidRPr="0069626C" w:rsidTr="00423C4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a-5p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c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d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e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let-7g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0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0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06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06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06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18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1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2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27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3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47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.3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28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5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b-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5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60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8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7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74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74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8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2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0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0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3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11.7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5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135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5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8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3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69.6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6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6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8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8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4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,03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5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7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1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8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0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3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3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3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7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9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b-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122.3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19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0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200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0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0c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95.6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3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0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1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1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1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18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3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6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6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7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.5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8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2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5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,876.8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29c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1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c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d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0e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4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42,90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3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0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0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2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3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4c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6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6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6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6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6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4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6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6c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78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8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8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383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0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1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2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3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42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3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49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49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50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5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5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3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6.5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21.0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23.2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7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14.6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48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00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0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0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0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0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7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7c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8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8d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98.5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8f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.1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561,245,69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19e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32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1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9.0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12.4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8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8c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48d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7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58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8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8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90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9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97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59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0.0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7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0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1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56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1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7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53.8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C774EE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02,72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8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,413.84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2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1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.5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42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52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6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68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67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08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44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44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6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770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873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885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886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886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892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2a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3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3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lastRenderedPageBreak/>
              <w:t>miR-9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5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9a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9b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8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miR-99b-5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223515" w:rsidRPr="0069626C" w:rsidTr="00CE60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rno-miR-7-1-3p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</w:tr>
      <w:tr w:rsidR="009D4C3C" w:rsidRPr="0069626C" w:rsidTr="00CE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:rsidR="00223515" w:rsidRPr="009D4C3C" w:rsidRDefault="00223515" w:rsidP="00CE60A2">
            <w:pPr>
              <w:jc w:val="center"/>
              <w:rPr>
                <w:rFonts w:ascii="Calibri" w:hAnsi="Calibri" w:cs="Calibri"/>
                <w:i w:val="0"/>
                <w:color w:val="000000"/>
                <w:sz w:val="22"/>
              </w:rPr>
            </w:pPr>
            <w:r w:rsidRPr="009D4C3C">
              <w:rPr>
                <w:rFonts w:ascii="Calibri" w:hAnsi="Calibri" w:cs="Calibri"/>
                <w:i w:val="0"/>
                <w:color w:val="000000"/>
                <w:sz w:val="22"/>
              </w:rPr>
              <w:t>U6 snRNA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7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001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3515" w:rsidRDefault="00223515" w:rsidP="0022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</w:tr>
    </w:tbl>
    <w:p w:rsidR="003C508C" w:rsidRDefault="003C508C"/>
    <w:p w:rsidR="0069626C" w:rsidRPr="00591991" w:rsidRDefault="0069626C" w:rsidP="0069626C">
      <w:r w:rsidRPr="0059199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="00751EBC">
        <w:rPr>
          <w:rFonts w:ascii="Arial" w:hAnsi="Arial" w:cs="Arial"/>
          <w:b/>
        </w:rPr>
        <w:t>: miRNAs expressed in</w:t>
      </w:r>
      <w:r w:rsidR="00C774EE">
        <w:rPr>
          <w:rFonts w:ascii="Arial" w:hAnsi="Arial" w:cs="Arial"/>
          <w:b/>
        </w:rPr>
        <w:t xml:space="preserve"> both controls and OSCC patients</w:t>
      </w:r>
      <w:r w:rsidR="00751EBC">
        <w:rPr>
          <w:rFonts w:ascii="Arial" w:hAnsi="Arial" w:cs="Arial"/>
          <w:b/>
        </w:rPr>
        <w:t>.</w:t>
      </w:r>
    </w:p>
    <w:p w:rsidR="0069626C" w:rsidRDefault="0069626C"/>
    <w:sectPr w:rsidR="0069626C" w:rsidSect="00F1113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7D2" w:rsidRDefault="009317D2" w:rsidP="00A01773">
      <w:pPr>
        <w:spacing w:after="0" w:line="240" w:lineRule="auto"/>
      </w:pPr>
      <w:r>
        <w:separator/>
      </w:r>
    </w:p>
  </w:endnote>
  <w:endnote w:type="continuationSeparator" w:id="0">
    <w:p w:rsidR="009317D2" w:rsidRDefault="009317D2" w:rsidP="00A01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7D2" w:rsidRDefault="009317D2" w:rsidP="00A01773">
      <w:pPr>
        <w:spacing w:after="0" w:line="240" w:lineRule="auto"/>
      </w:pPr>
      <w:r>
        <w:separator/>
      </w:r>
    </w:p>
  </w:footnote>
  <w:footnote w:type="continuationSeparator" w:id="0">
    <w:p w:rsidR="009317D2" w:rsidRDefault="009317D2" w:rsidP="00A01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08C"/>
    <w:rsid w:val="00223515"/>
    <w:rsid w:val="002868FB"/>
    <w:rsid w:val="002D6D73"/>
    <w:rsid w:val="003C508C"/>
    <w:rsid w:val="003F2B75"/>
    <w:rsid w:val="00423C4B"/>
    <w:rsid w:val="004E5E6D"/>
    <w:rsid w:val="00580626"/>
    <w:rsid w:val="0069626C"/>
    <w:rsid w:val="00751EBC"/>
    <w:rsid w:val="00836E1F"/>
    <w:rsid w:val="00917602"/>
    <w:rsid w:val="009317D2"/>
    <w:rsid w:val="00981D8B"/>
    <w:rsid w:val="009D4C3C"/>
    <w:rsid w:val="00A01773"/>
    <w:rsid w:val="00A12049"/>
    <w:rsid w:val="00B3221C"/>
    <w:rsid w:val="00BC60F7"/>
    <w:rsid w:val="00C774EE"/>
    <w:rsid w:val="00CE60A2"/>
    <w:rsid w:val="00D6482E"/>
    <w:rsid w:val="00F00DAC"/>
    <w:rsid w:val="00F1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E02E5FC-E0A3-4204-8672-838FA42B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962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C508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C508C"/>
    <w:rPr>
      <w:color w:val="954F72"/>
      <w:u w:val="single"/>
    </w:rPr>
  </w:style>
  <w:style w:type="paragraph" w:customStyle="1" w:styleId="msonormal0">
    <w:name w:val="msonormal"/>
    <w:basedOn w:val="Normale"/>
    <w:rsid w:val="003C5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E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E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3C5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3">
    <w:name w:val="xl73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4">
    <w:name w:val="xl74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E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5">
    <w:name w:val="xl75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E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6">
    <w:name w:val="xl76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7">
    <w:name w:val="xl77"/>
    <w:basedOn w:val="Normale"/>
    <w:rsid w:val="003C50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table" w:styleId="Tabellaelenco7acolori">
    <w:name w:val="List Table 7 Colorful"/>
    <w:basedOn w:val="Tabellanormale"/>
    <w:uiPriority w:val="52"/>
    <w:rsid w:val="003C508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A0177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1773"/>
  </w:style>
  <w:style w:type="paragraph" w:styleId="Pidipagina">
    <w:name w:val="footer"/>
    <w:basedOn w:val="Normale"/>
    <w:link w:val="PidipaginaCarattere"/>
    <w:uiPriority w:val="99"/>
    <w:unhideWhenUsed/>
    <w:rsid w:val="00A0177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177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1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1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0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2143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10</cp:revision>
  <cp:lastPrinted>2017-10-31T14:24:00Z</cp:lastPrinted>
  <dcterms:created xsi:type="dcterms:W3CDTF">2017-10-31T13:36:00Z</dcterms:created>
  <dcterms:modified xsi:type="dcterms:W3CDTF">2017-11-07T13:27:00Z</dcterms:modified>
</cp:coreProperties>
</file>